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F70" w:rsidRPr="005C48D1" w:rsidRDefault="00747F70" w:rsidP="00747F70">
      <w:pPr>
        <w:spacing w:line="480" w:lineRule="auto"/>
        <w:jc w:val="left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562643">
        <w:rPr>
          <w:rFonts w:ascii="Times New Roman" w:hAnsi="Times New Roman"/>
          <w:b/>
          <w:sz w:val="24"/>
          <w:szCs w:val="24"/>
        </w:rPr>
        <w:t>upplementary</w:t>
      </w:r>
      <w:r w:rsidRPr="005C48D1">
        <w:rPr>
          <w:rFonts w:ascii="Times New Roman" w:hAnsi="Times New Roman"/>
          <w:b/>
          <w:sz w:val="22"/>
        </w:rPr>
        <w:t xml:space="preserve"> Table 1.</w:t>
      </w:r>
      <w:proofErr w:type="gramEnd"/>
      <w:r w:rsidRPr="005C48D1">
        <w:rPr>
          <w:rFonts w:ascii="Times New Roman" w:hAnsi="Times New Roman"/>
          <w:sz w:val="22"/>
        </w:rPr>
        <w:t xml:space="preserve"> </w:t>
      </w:r>
      <w:r w:rsidR="00FE5A22" w:rsidRPr="00FE5A22">
        <w:rPr>
          <w:rFonts w:ascii="Times New Roman" w:hAnsi="Times New Roman"/>
          <w:sz w:val="22"/>
        </w:rPr>
        <w:t>Comparison of detection rates among the six organs of the MAA infected domestic Pekin ducks by IHC</w:t>
      </w:r>
    </w:p>
    <w:tbl>
      <w:tblPr>
        <w:tblW w:w="5000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774"/>
        <w:gridCol w:w="1074"/>
        <w:gridCol w:w="1464"/>
        <w:gridCol w:w="1161"/>
        <w:gridCol w:w="1462"/>
        <w:gridCol w:w="1208"/>
      </w:tblGrid>
      <w:tr w:rsidR="00CD7A51" w:rsidRPr="005C48D1" w:rsidTr="00485045">
        <w:tc>
          <w:tcPr>
            <w:tcW w:w="8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7A51" w:rsidRPr="005C48D1" w:rsidRDefault="00CD7A51" w:rsidP="00E1644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191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CD7A51" w:rsidRDefault="00CD7A51" w:rsidP="00485045">
            <w:pPr>
              <w:jc w:val="center"/>
              <w:rPr>
                <w:rFonts w:ascii="Times New Roman" w:hAnsi="Times New Roman"/>
                <w:sz w:val="22"/>
              </w:rPr>
            </w:pPr>
            <w:r w:rsidRPr="00043586">
              <w:rPr>
                <w:rFonts w:ascii="Times New Roman" w:hAnsi="Times New Roman" w:hint="eastAsia"/>
                <w:i/>
                <w:sz w:val="22"/>
              </w:rPr>
              <w:t>P</w:t>
            </w:r>
            <w:r w:rsidR="00043586" w:rsidRPr="00043586">
              <w:rPr>
                <w:rFonts w:ascii="Times New Roman" w:hAnsi="Times New Roman" w:hint="eastAsia"/>
                <w:i/>
                <w:sz w:val="22"/>
              </w:rPr>
              <w:t xml:space="preserve"> </w:t>
            </w:r>
            <w:r w:rsidR="00043586">
              <w:rPr>
                <w:rFonts w:ascii="Times New Roman" w:hAnsi="Times New Roman" w:hint="eastAsia"/>
                <w:sz w:val="22"/>
              </w:rPr>
              <w:t>value</w:t>
            </w:r>
            <w:bookmarkStart w:id="0" w:name="_GoBack"/>
            <w:bookmarkEnd w:id="0"/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7A51" w:rsidRPr="005C48D1" w:rsidRDefault="00FE5A22" w:rsidP="00E1644D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</w:t>
            </w:r>
            <w:r w:rsidRPr="00FE5A22">
              <w:rPr>
                <w:rFonts w:ascii="Times New Roman" w:hAnsi="Times New Roman"/>
                <w:sz w:val="22"/>
              </w:rPr>
              <w:t>rgans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Liver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Lung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Spleen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Kidney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Duodenum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Pectoralis muscle</w:t>
            </w:r>
          </w:p>
        </w:tc>
      </w:tr>
      <w:tr w:rsidR="00CD7A51" w:rsidRPr="005C48D1" w:rsidTr="00485045">
        <w:trPr>
          <w:trHeight w:val="606"/>
        </w:trPr>
        <w:tc>
          <w:tcPr>
            <w:tcW w:w="8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Liver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3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Lu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7</w:t>
            </w:r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Splee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77266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7</w:t>
            </w:r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Kidne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77266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A</w:t>
            </w:r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Duodenu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77266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EB4666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</w:tr>
      <w:tr w:rsidR="00CD7A51" w:rsidRPr="005C48D1" w:rsidTr="00485045"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CD7A51" w:rsidP="00485045">
            <w:pPr>
              <w:rPr>
                <w:rFonts w:ascii="Times New Roman" w:hAnsi="Times New Roman"/>
                <w:sz w:val="22"/>
              </w:rPr>
            </w:pPr>
            <w:r w:rsidRPr="005C48D1">
              <w:rPr>
                <w:rFonts w:ascii="Times New Roman" w:hAnsi="Times New Roman"/>
                <w:sz w:val="22"/>
              </w:rPr>
              <w:t>Pectoralis musc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77266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A51" w:rsidRPr="005C48D1" w:rsidRDefault="00577619" w:rsidP="004850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</w:tr>
    </w:tbl>
    <w:p w:rsidR="005F15FE" w:rsidRDefault="00747F70">
      <w:r w:rsidRPr="005C48D1">
        <w:rPr>
          <w:rFonts w:ascii="Times New Roman" w:hAnsi="Times New Roman"/>
          <w:sz w:val="22"/>
        </w:rPr>
        <w:t>NOTE:</w:t>
      </w:r>
      <w:r w:rsidRPr="005C48D1">
        <w:rPr>
          <w:rFonts w:ascii="Times New Roman" w:hAnsi="Times New Roman" w:hint="eastAsia"/>
          <w:sz w:val="22"/>
        </w:rPr>
        <w:t xml:space="preserve"> </w:t>
      </w:r>
      <w:r w:rsidRPr="005C48D1">
        <w:rPr>
          <w:rFonts w:ascii="Times New Roman" w:hAnsi="Times New Roman"/>
          <w:sz w:val="22"/>
        </w:rPr>
        <w:t xml:space="preserve">The </w:t>
      </w:r>
      <w:r w:rsidRPr="005C48D1">
        <w:rPr>
          <w:rFonts w:ascii="Times New Roman" w:hAnsi="Times New Roman" w:hint="eastAsia"/>
          <w:sz w:val="22"/>
        </w:rPr>
        <w:t>C</w:t>
      </w:r>
      <w:r w:rsidRPr="005C48D1">
        <w:rPr>
          <w:rFonts w:ascii="Times New Roman" w:hAnsi="Times New Roman"/>
          <w:sz w:val="22"/>
        </w:rPr>
        <w:t>hi-</w:t>
      </w:r>
      <w:r w:rsidRPr="005C48D1">
        <w:rPr>
          <w:rFonts w:ascii="Times New Roman" w:hAnsi="Times New Roman" w:hint="eastAsia"/>
          <w:sz w:val="22"/>
        </w:rPr>
        <w:t>S</w:t>
      </w:r>
      <w:r w:rsidRPr="005C48D1">
        <w:rPr>
          <w:rFonts w:ascii="Times New Roman" w:hAnsi="Times New Roman"/>
          <w:sz w:val="22"/>
        </w:rPr>
        <w:t xml:space="preserve">quare test: </w:t>
      </w:r>
      <w:r w:rsidRPr="00E1644D">
        <w:rPr>
          <w:rFonts w:ascii="Times New Roman" w:hAnsi="Times New Roman"/>
          <w:i/>
          <w:sz w:val="22"/>
        </w:rPr>
        <w:t>P</w:t>
      </w:r>
      <w:r w:rsidRPr="005C48D1">
        <w:rPr>
          <w:rFonts w:ascii="Times New Roman" w:hAnsi="Times New Roman"/>
          <w:sz w:val="22"/>
        </w:rPr>
        <w:t xml:space="preserve"> &lt; 0.05 is significance.</w:t>
      </w:r>
      <w:r w:rsidR="00FE5A22">
        <w:rPr>
          <w:rFonts w:ascii="Times New Roman" w:hAnsi="Times New Roman" w:hint="eastAsia"/>
          <w:sz w:val="22"/>
        </w:rPr>
        <w:t xml:space="preserve"> </w:t>
      </w:r>
      <w:r w:rsidR="00FE5A22" w:rsidRPr="00FE5A22">
        <w:rPr>
          <w:rFonts w:ascii="Times New Roman" w:hAnsi="Times New Roman"/>
          <w:sz w:val="22"/>
        </w:rPr>
        <w:t>NA: not applicable.</w:t>
      </w:r>
    </w:p>
    <w:sectPr w:rsidR="005F1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D77" w:rsidRDefault="00EF0D77" w:rsidP="00A5191B">
      <w:r>
        <w:separator/>
      </w:r>
    </w:p>
  </w:endnote>
  <w:endnote w:type="continuationSeparator" w:id="0">
    <w:p w:rsidR="00EF0D77" w:rsidRDefault="00EF0D77" w:rsidP="00A51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D77" w:rsidRDefault="00EF0D77" w:rsidP="00A5191B">
      <w:r>
        <w:separator/>
      </w:r>
    </w:p>
  </w:footnote>
  <w:footnote w:type="continuationSeparator" w:id="0">
    <w:p w:rsidR="00EF0D77" w:rsidRDefault="00EF0D77" w:rsidP="00A51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F70"/>
    <w:rsid w:val="0000646C"/>
    <w:rsid w:val="00010D0E"/>
    <w:rsid w:val="00021875"/>
    <w:rsid w:val="000219A5"/>
    <w:rsid w:val="00024933"/>
    <w:rsid w:val="00041AC5"/>
    <w:rsid w:val="00043586"/>
    <w:rsid w:val="00050159"/>
    <w:rsid w:val="00050B33"/>
    <w:rsid w:val="0006392F"/>
    <w:rsid w:val="00064595"/>
    <w:rsid w:val="00064D50"/>
    <w:rsid w:val="00066A63"/>
    <w:rsid w:val="00081001"/>
    <w:rsid w:val="00083267"/>
    <w:rsid w:val="00090D07"/>
    <w:rsid w:val="0009294E"/>
    <w:rsid w:val="0009365F"/>
    <w:rsid w:val="00094185"/>
    <w:rsid w:val="000C54AF"/>
    <w:rsid w:val="000D2301"/>
    <w:rsid w:val="000E3E07"/>
    <w:rsid w:val="000E59D0"/>
    <w:rsid w:val="000E642D"/>
    <w:rsid w:val="000F3F72"/>
    <w:rsid w:val="001058A3"/>
    <w:rsid w:val="0012034A"/>
    <w:rsid w:val="00124D3D"/>
    <w:rsid w:val="00126108"/>
    <w:rsid w:val="00127081"/>
    <w:rsid w:val="00141E74"/>
    <w:rsid w:val="001537C8"/>
    <w:rsid w:val="00157C2C"/>
    <w:rsid w:val="001642BB"/>
    <w:rsid w:val="001750C0"/>
    <w:rsid w:val="00176A18"/>
    <w:rsid w:val="00181BB2"/>
    <w:rsid w:val="00182BF9"/>
    <w:rsid w:val="00184904"/>
    <w:rsid w:val="0019135F"/>
    <w:rsid w:val="00191F6A"/>
    <w:rsid w:val="001A1301"/>
    <w:rsid w:val="001B01B7"/>
    <w:rsid w:val="001B0783"/>
    <w:rsid w:val="001B475E"/>
    <w:rsid w:val="001C0770"/>
    <w:rsid w:val="001C297F"/>
    <w:rsid w:val="001E47C7"/>
    <w:rsid w:val="001E6BE5"/>
    <w:rsid w:val="002030AF"/>
    <w:rsid w:val="00203B05"/>
    <w:rsid w:val="00204AF2"/>
    <w:rsid w:val="00207810"/>
    <w:rsid w:val="002139AF"/>
    <w:rsid w:val="00222AA3"/>
    <w:rsid w:val="002241DD"/>
    <w:rsid w:val="002254E7"/>
    <w:rsid w:val="00230E53"/>
    <w:rsid w:val="00231830"/>
    <w:rsid w:val="00235F9D"/>
    <w:rsid w:val="00244FD2"/>
    <w:rsid w:val="00251F39"/>
    <w:rsid w:val="002538F9"/>
    <w:rsid w:val="00256651"/>
    <w:rsid w:val="00265108"/>
    <w:rsid w:val="0026526A"/>
    <w:rsid w:val="00273D33"/>
    <w:rsid w:val="0027799C"/>
    <w:rsid w:val="00293C85"/>
    <w:rsid w:val="002A5664"/>
    <w:rsid w:val="002C6097"/>
    <w:rsid w:val="002D33B1"/>
    <w:rsid w:val="002F0D88"/>
    <w:rsid w:val="002F781D"/>
    <w:rsid w:val="00303738"/>
    <w:rsid w:val="00313E3E"/>
    <w:rsid w:val="00324571"/>
    <w:rsid w:val="0032503A"/>
    <w:rsid w:val="00327E20"/>
    <w:rsid w:val="0033249A"/>
    <w:rsid w:val="003331E3"/>
    <w:rsid w:val="00346880"/>
    <w:rsid w:val="00363C4B"/>
    <w:rsid w:val="0036410E"/>
    <w:rsid w:val="003647F6"/>
    <w:rsid w:val="003739AD"/>
    <w:rsid w:val="00383466"/>
    <w:rsid w:val="00392969"/>
    <w:rsid w:val="00393040"/>
    <w:rsid w:val="00396E7A"/>
    <w:rsid w:val="003A0C4B"/>
    <w:rsid w:val="003A5BDA"/>
    <w:rsid w:val="003B07D4"/>
    <w:rsid w:val="003C0038"/>
    <w:rsid w:val="003C0203"/>
    <w:rsid w:val="003C1E5B"/>
    <w:rsid w:val="003C528A"/>
    <w:rsid w:val="003C6EC2"/>
    <w:rsid w:val="003E2303"/>
    <w:rsid w:val="003E4A2B"/>
    <w:rsid w:val="004163FB"/>
    <w:rsid w:val="00440CB5"/>
    <w:rsid w:val="00443543"/>
    <w:rsid w:val="0045142F"/>
    <w:rsid w:val="0045752E"/>
    <w:rsid w:val="00485045"/>
    <w:rsid w:val="00486428"/>
    <w:rsid w:val="004949FF"/>
    <w:rsid w:val="0049609A"/>
    <w:rsid w:val="004A283A"/>
    <w:rsid w:val="004A2FFC"/>
    <w:rsid w:val="004A3149"/>
    <w:rsid w:val="004A5CE4"/>
    <w:rsid w:val="004A7157"/>
    <w:rsid w:val="004B6806"/>
    <w:rsid w:val="004C0DD0"/>
    <w:rsid w:val="004D5346"/>
    <w:rsid w:val="004E12A6"/>
    <w:rsid w:val="004E606A"/>
    <w:rsid w:val="004E7519"/>
    <w:rsid w:val="00500208"/>
    <w:rsid w:val="0050026A"/>
    <w:rsid w:val="005139E9"/>
    <w:rsid w:val="00517314"/>
    <w:rsid w:val="00520D84"/>
    <w:rsid w:val="00523540"/>
    <w:rsid w:val="0053512D"/>
    <w:rsid w:val="0055464E"/>
    <w:rsid w:val="00556BA1"/>
    <w:rsid w:val="00560CA7"/>
    <w:rsid w:val="00566BFE"/>
    <w:rsid w:val="00570A8A"/>
    <w:rsid w:val="00576DFF"/>
    <w:rsid w:val="00576F34"/>
    <w:rsid w:val="00577619"/>
    <w:rsid w:val="005B630F"/>
    <w:rsid w:val="005B70A9"/>
    <w:rsid w:val="005C2116"/>
    <w:rsid w:val="005C5246"/>
    <w:rsid w:val="005D0742"/>
    <w:rsid w:val="005D21EB"/>
    <w:rsid w:val="005D7F46"/>
    <w:rsid w:val="005E082C"/>
    <w:rsid w:val="005F1566"/>
    <w:rsid w:val="005F15FE"/>
    <w:rsid w:val="005F17B1"/>
    <w:rsid w:val="005F2956"/>
    <w:rsid w:val="005F6464"/>
    <w:rsid w:val="00602512"/>
    <w:rsid w:val="006068BE"/>
    <w:rsid w:val="00612B02"/>
    <w:rsid w:val="006152FD"/>
    <w:rsid w:val="0062693E"/>
    <w:rsid w:val="006275A5"/>
    <w:rsid w:val="006332BD"/>
    <w:rsid w:val="00635300"/>
    <w:rsid w:val="00663B9B"/>
    <w:rsid w:val="00667BD0"/>
    <w:rsid w:val="00680346"/>
    <w:rsid w:val="00685DD5"/>
    <w:rsid w:val="0069036F"/>
    <w:rsid w:val="006A6902"/>
    <w:rsid w:val="006A713E"/>
    <w:rsid w:val="006A7EAF"/>
    <w:rsid w:val="006B7F38"/>
    <w:rsid w:val="006C7272"/>
    <w:rsid w:val="006D2643"/>
    <w:rsid w:val="006D6537"/>
    <w:rsid w:val="006E4822"/>
    <w:rsid w:val="006E6A02"/>
    <w:rsid w:val="006F0762"/>
    <w:rsid w:val="006F4192"/>
    <w:rsid w:val="007007FC"/>
    <w:rsid w:val="00705323"/>
    <w:rsid w:val="007224B8"/>
    <w:rsid w:val="0072744E"/>
    <w:rsid w:val="007313ED"/>
    <w:rsid w:val="007448CD"/>
    <w:rsid w:val="00747F70"/>
    <w:rsid w:val="007511F5"/>
    <w:rsid w:val="00757AED"/>
    <w:rsid w:val="00767A0E"/>
    <w:rsid w:val="00772669"/>
    <w:rsid w:val="00773DD1"/>
    <w:rsid w:val="0077442A"/>
    <w:rsid w:val="0077533B"/>
    <w:rsid w:val="007833AB"/>
    <w:rsid w:val="00793800"/>
    <w:rsid w:val="00797906"/>
    <w:rsid w:val="007B3195"/>
    <w:rsid w:val="007B3389"/>
    <w:rsid w:val="007B41EE"/>
    <w:rsid w:val="007B4925"/>
    <w:rsid w:val="007C03E6"/>
    <w:rsid w:val="007D142C"/>
    <w:rsid w:val="007E503E"/>
    <w:rsid w:val="007E5584"/>
    <w:rsid w:val="007E6F69"/>
    <w:rsid w:val="007F5434"/>
    <w:rsid w:val="008018B4"/>
    <w:rsid w:val="00816B39"/>
    <w:rsid w:val="00833AF8"/>
    <w:rsid w:val="00840CE0"/>
    <w:rsid w:val="00843105"/>
    <w:rsid w:val="0084348B"/>
    <w:rsid w:val="00846D96"/>
    <w:rsid w:val="0085000D"/>
    <w:rsid w:val="00852E04"/>
    <w:rsid w:val="0085609F"/>
    <w:rsid w:val="00864FC9"/>
    <w:rsid w:val="008A3513"/>
    <w:rsid w:val="008A792D"/>
    <w:rsid w:val="008B1D4E"/>
    <w:rsid w:val="008B30D3"/>
    <w:rsid w:val="008B6D1C"/>
    <w:rsid w:val="008B6E63"/>
    <w:rsid w:val="008B7D94"/>
    <w:rsid w:val="008C20EF"/>
    <w:rsid w:val="008C40C8"/>
    <w:rsid w:val="008C5766"/>
    <w:rsid w:val="008E21B0"/>
    <w:rsid w:val="00907FAA"/>
    <w:rsid w:val="009240CB"/>
    <w:rsid w:val="00926D5E"/>
    <w:rsid w:val="00934477"/>
    <w:rsid w:val="00942886"/>
    <w:rsid w:val="00945317"/>
    <w:rsid w:val="0095444C"/>
    <w:rsid w:val="009553F9"/>
    <w:rsid w:val="009569A8"/>
    <w:rsid w:val="00975EAA"/>
    <w:rsid w:val="00994697"/>
    <w:rsid w:val="009B2BFB"/>
    <w:rsid w:val="009B3EDE"/>
    <w:rsid w:val="009B5299"/>
    <w:rsid w:val="009C1B22"/>
    <w:rsid w:val="009C20C6"/>
    <w:rsid w:val="009C5EF4"/>
    <w:rsid w:val="009D3921"/>
    <w:rsid w:val="009D6870"/>
    <w:rsid w:val="009E04E2"/>
    <w:rsid w:val="009E56FB"/>
    <w:rsid w:val="009F0DFA"/>
    <w:rsid w:val="009F75D3"/>
    <w:rsid w:val="009F7A9A"/>
    <w:rsid w:val="00A02904"/>
    <w:rsid w:val="00A02AA0"/>
    <w:rsid w:val="00A03680"/>
    <w:rsid w:val="00A03E96"/>
    <w:rsid w:val="00A2235E"/>
    <w:rsid w:val="00A25291"/>
    <w:rsid w:val="00A37F52"/>
    <w:rsid w:val="00A41B17"/>
    <w:rsid w:val="00A5191B"/>
    <w:rsid w:val="00A63E55"/>
    <w:rsid w:val="00A74099"/>
    <w:rsid w:val="00A7651B"/>
    <w:rsid w:val="00A844EE"/>
    <w:rsid w:val="00AB2757"/>
    <w:rsid w:val="00AC1A20"/>
    <w:rsid w:val="00AC2A8A"/>
    <w:rsid w:val="00AC3113"/>
    <w:rsid w:val="00AD66FE"/>
    <w:rsid w:val="00AE0BBF"/>
    <w:rsid w:val="00AF31C4"/>
    <w:rsid w:val="00AF579C"/>
    <w:rsid w:val="00B045C3"/>
    <w:rsid w:val="00B22E31"/>
    <w:rsid w:val="00B43E5A"/>
    <w:rsid w:val="00B6352E"/>
    <w:rsid w:val="00B65D19"/>
    <w:rsid w:val="00B741B2"/>
    <w:rsid w:val="00B86C43"/>
    <w:rsid w:val="00B9368C"/>
    <w:rsid w:val="00B96A1D"/>
    <w:rsid w:val="00BA20B6"/>
    <w:rsid w:val="00BB257B"/>
    <w:rsid w:val="00BB6534"/>
    <w:rsid w:val="00BC04A4"/>
    <w:rsid w:val="00BC4B78"/>
    <w:rsid w:val="00BD0966"/>
    <w:rsid w:val="00BD29A1"/>
    <w:rsid w:val="00BE73ED"/>
    <w:rsid w:val="00BF0B8F"/>
    <w:rsid w:val="00C03E6C"/>
    <w:rsid w:val="00C05329"/>
    <w:rsid w:val="00C06E20"/>
    <w:rsid w:val="00C23A93"/>
    <w:rsid w:val="00C24140"/>
    <w:rsid w:val="00C25F0B"/>
    <w:rsid w:val="00C429B6"/>
    <w:rsid w:val="00C45274"/>
    <w:rsid w:val="00C5164B"/>
    <w:rsid w:val="00C57E9A"/>
    <w:rsid w:val="00C65C45"/>
    <w:rsid w:val="00C72AC3"/>
    <w:rsid w:val="00C757F9"/>
    <w:rsid w:val="00C8445F"/>
    <w:rsid w:val="00C845A4"/>
    <w:rsid w:val="00C872D0"/>
    <w:rsid w:val="00C97879"/>
    <w:rsid w:val="00CC3A1E"/>
    <w:rsid w:val="00CD008E"/>
    <w:rsid w:val="00CD06A3"/>
    <w:rsid w:val="00CD7A51"/>
    <w:rsid w:val="00CF338B"/>
    <w:rsid w:val="00D00C93"/>
    <w:rsid w:val="00D01F61"/>
    <w:rsid w:val="00D0581F"/>
    <w:rsid w:val="00D11AA5"/>
    <w:rsid w:val="00D2591D"/>
    <w:rsid w:val="00D333E3"/>
    <w:rsid w:val="00D54456"/>
    <w:rsid w:val="00D6513C"/>
    <w:rsid w:val="00D66EB5"/>
    <w:rsid w:val="00D811DF"/>
    <w:rsid w:val="00D81876"/>
    <w:rsid w:val="00D82598"/>
    <w:rsid w:val="00D905A2"/>
    <w:rsid w:val="00D9535B"/>
    <w:rsid w:val="00D956B0"/>
    <w:rsid w:val="00D97729"/>
    <w:rsid w:val="00DA4011"/>
    <w:rsid w:val="00DA7359"/>
    <w:rsid w:val="00DB0946"/>
    <w:rsid w:val="00DB7A8F"/>
    <w:rsid w:val="00DB7F5D"/>
    <w:rsid w:val="00DF6619"/>
    <w:rsid w:val="00DF7634"/>
    <w:rsid w:val="00E01B22"/>
    <w:rsid w:val="00E028F1"/>
    <w:rsid w:val="00E061AB"/>
    <w:rsid w:val="00E07200"/>
    <w:rsid w:val="00E219F3"/>
    <w:rsid w:val="00E25271"/>
    <w:rsid w:val="00E25A62"/>
    <w:rsid w:val="00E30B9A"/>
    <w:rsid w:val="00E3322B"/>
    <w:rsid w:val="00E36F59"/>
    <w:rsid w:val="00E4136E"/>
    <w:rsid w:val="00E45117"/>
    <w:rsid w:val="00E4608F"/>
    <w:rsid w:val="00E65501"/>
    <w:rsid w:val="00E66E9F"/>
    <w:rsid w:val="00E66FEC"/>
    <w:rsid w:val="00E73D3B"/>
    <w:rsid w:val="00E87DD9"/>
    <w:rsid w:val="00EB00AB"/>
    <w:rsid w:val="00EB0214"/>
    <w:rsid w:val="00EB19A1"/>
    <w:rsid w:val="00EB4666"/>
    <w:rsid w:val="00EB5FF6"/>
    <w:rsid w:val="00EC202D"/>
    <w:rsid w:val="00EC338B"/>
    <w:rsid w:val="00ED4ED2"/>
    <w:rsid w:val="00ED681D"/>
    <w:rsid w:val="00EE14F5"/>
    <w:rsid w:val="00EE269E"/>
    <w:rsid w:val="00EF0D77"/>
    <w:rsid w:val="00F03A5E"/>
    <w:rsid w:val="00F04554"/>
    <w:rsid w:val="00F25C90"/>
    <w:rsid w:val="00F331C7"/>
    <w:rsid w:val="00F367F9"/>
    <w:rsid w:val="00F527EF"/>
    <w:rsid w:val="00F53C2D"/>
    <w:rsid w:val="00F572F7"/>
    <w:rsid w:val="00F61068"/>
    <w:rsid w:val="00F63928"/>
    <w:rsid w:val="00F6674C"/>
    <w:rsid w:val="00F84AF9"/>
    <w:rsid w:val="00F87009"/>
    <w:rsid w:val="00F93F16"/>
    <w:rsid w:val="00F94FF7"/>
    <w:rsid w:val="00F952AF"/>
    <w:rsid w:val="00FA30C5"/>
    <w:rsid w:val="00FA7DA8"/>
    <w:rsid w:val="00FD0D33"/>
    <w:rsid w:val="00FD13DF"/>
    <w:rsid w:val="00FD5D0A"/>
    <w:rsid w:val="00FE0315"/>
    <w:rsid w:val="00FE5A22"/>
    <w:rsid w:val="00FF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F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91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91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F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91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9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ZHU</dc:creator>
  <cp:lastModifiedBy>Dr.ZHU</cp:lastModifiedBy>
  <cp:revision>7</cp:revision>
  <dcterms:created xsi:type="dcterms:W3CDTF">2019-07-22T03:34:00Z</dcterms:created>
  <dcterms:modified xsi:type="dcterms:W3CDTF">2019-11-05T00:28:00Z</dcterms:modified>
</cp:coreProperties>
</file>